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Table S7: Univariable and multivariable associations of potential risk factors with extreme preterm birth (&lt; 33 weeks) amongst singleton births  following IVF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tbl>
      <w:tblPr>
        <w:tblW w:w="957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5"/>
        <w:gridCol w:w="1634"/>
        <w:gridCol w:w="1799"/>
        <w:gridCol w:w="1341"/>
        <w:gridCol w:w="1761"/>
        <w:gridCol w:w="1300"/>
      </w:tblGrid>
      <w:tr>
        <w:trPr/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haracteristic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tegories</w:t>
            </w:r>
          </w:p>
        </w:tc>
        <w:tc>
          <w:tcPr>
            <w:tcW w:w="3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Univariable association with extreme preterm birth. N = 22498  in analyses with n = 472 cases of extreme preterm birth</w:t>
            </w:r>
          </w:p>
        </w:tc>
        <w:tc>
          <w:tcPr>
            <w:tcW w:w="30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ultivariable association with extreme preterm birth. N = 22498  in analyses with n = 472 cases of extreme preterm birth</w:t>
            </w:r>
          </w:p>
        </w:tc>
      </w:tr>
      <w:tr>
        <w:trPr/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vertAlign w:val="superscript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Odds ratio (95%CI)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-value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Odds ratio (95%CI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-value</w:t>
            </w:r>
          </w:p>
        </w:tc>
      </w:tr>
      <w:tr>
        <w:trPr/>
        <w:tc>
          <w:tcPr>
            <w:tcW w:w="17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ge (years)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8-34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</w:t>
            </w:r>
          </w:p>
        </w:tc>
        <w:tc>
          <w:tcPr>
            <w:tcW w:w="13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5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</w:t>
            </w:r>
          </w:p>
        </w:tc>
        <w:tc>
          <w:tcPr>
            <w:tcW w:w="13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6</w:t>
            </w:r>
          </w:p>
        </w:tc>
      </w:tr>
      <w:tr>
        <w:trPr/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5-37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</w:rPr>
              <w:t>1.10 (0.89, 1.36)</w:t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</w:rPr>
              <w:t>1.05 (0.85, 1.03)</w:t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/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8-39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</w:rPr>
              <w:t>0.73 (0.53, 1.01)</w:t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</w:rPr>
              <w:t>0.67 (0.49, 0.94)</w:t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/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&gt;=40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</w:rPr>
              <w:t>1.25 (0.90, 1.73)</w:t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</w:rPr>
              <w:t>1.10 (0.78, 1.54)</w:t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/>
        <w:tc>
          <w:tcPr>
            <w:tcW w:w="17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Duration of infertility (years)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&lt;1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</w:rPr>
              <w:t>1.02 (0.47, 2.19)</w:t>
            </w:r>
          </w:p>
        </w:tc>
        <w:tc>
          <w:tcPr>
            <w:tcW w:w="13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</w:rPr>
              <w:t>0.93 (0.42, 2.04)</w:t>
            </w:r>
          </w:p>
        </w:tc>
        <w:tc>
          <w:tcPr>
            <w:tcW w:w="13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</w:t>
            </w:r>
          </w:p>
        </w:tc>
      </w:tr>
      <w:tr>
        <w:trPr/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-3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</w:rPr>
              <w:t>1.07 (0.85, 1.33)</w:t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</w:rPr>
              <w:t>1.05 (0.83, 1.31)</w:t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/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-6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</w:t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</w:t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/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7-9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</w:rPr>
              <w:t>1.24 (0.93, 1.64)</w:t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</w:rPr>
              <w:t>1.24 (0.93, 1.65)</w:t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/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&gt;=9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</w:rPr>
              <w:t>1.65 (1.25, 2.19)</w:t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</w:rPr>
              <w:t>1.63 (1.21, 2.18)</w:t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/>
        <w:tc>
          <w:tcPr>
            <w:tcW w:w="17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ause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</w:t>
            </w:r>
          </w:p>
        </w:tc>
        <w:tc>
          <w:tcPr>
            <w:tcW w:w="13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2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</w:t>
            </w:r>
          </w:p>
        </w:tc>
        <w:tc>
          <w:tcPr>
            <w:tcW w:w="13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</w:rPr>
              <w:t>0.02</w:t>
            </w:r>
          </w:p>
        </w:tc>
      </w:tr>
      <w:tr>
        <w:trPr/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bal only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</w:rPr>
              <w:t>1.18 (0.88, 1.56)</w:t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</w:rPr>
              <w:t>1.10 (0.82, 1.47)</w:t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/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Anovulatory only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</w:rPr>
              <w:t>1.52 (1.10, 2.11)</w:t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</w:rPr>
              <w:t>1.46 (1.04, 2.03)</w:t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/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dometriosis only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</w:rPr>
              <w:t>0.67 (0.36, 1.26)</w:t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</w:rPr>
              <w:t>0.67 (0.36, 1.25)</w:t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/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vical only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</w:rPr>
              <w:t>11.63 (1.29, 104.77)</w:t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</w:rPr>
              <w:t>12.43 (1.34, 115.18)</w:t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/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 only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</w:rPr>
              <w:t>0.83 (0.65, 1.06)</w:t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</w:rPr>
              <w:t>0.88 (0.67, 1.17)</w:t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/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bination known causes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</w:rPr>
              <w:t>1.09 (0.78, 1.52)</w:t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</w:rPr>
              <w:t>1.09 (0.77, 1.55)</w:t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/>
        <w:tc>
          <w:tcPr>
            <w:tcW w:w="17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Previous unsuccessful IVF (number)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</w:t>
            </w:r>
          </w:p>
        </w:tc>
        <w:tc>
          <w:tcPr>
            <w:tcW w:w="13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35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</w:t>
            </w:r>
          </w:p>
        </w:tc>
        <w:tc>
          <w:tcPr>
            <w:tcW w:w="13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53</w:t>
            </w:r>
          </w:p>
        </w:tc>
      </w:tr>
      <w:tr>
        <w:trPr/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29 (0.86, 1.94)</w:t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</w:rPr>
              <w:t>0.57 (0.26, 1.26)</w:t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/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</w:rPr>
              <w:t>1.45 (0.81, 2.60)</w:t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</w:rPr>
              <w:t>0.62 (0.25, 1.51)</w:t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/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&gt;=3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</w:rPr>
              <w:t>1.32 (0.70, 2.49)</w:t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</w:rPr>
              <w:t>0.54 (0.21, 1.37)</w:t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  <w:r>
        <w:br w:type="page"/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Supplementary material-Table 7: continued</w:t>
      </w:r>
    </w:p>
    <w:tbl>
      <w:tblPr>
        <w:tblW w:w="957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2"/>
        <w:gridCol w:w="1643"/>
        <w:gridCol w:w="1797"/>
        <w:gridCol w:w="1374"/>
        <w:gridCol w:w="1557"/>
        <w:gridCol w:w="1527"/>
      </w:tblGrid>
      <w:tr>
        <w:trPr/>
        <w:tc>
          <w:tcPr>
            <w:tcW w:w="16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Mutually exclusive categories of previous IVF and obstetric history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previous IVF, 0 pregnancy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</w:t>
            </w:r>
          </w:p>
        </w:tc>
        <w:tc>
          <w:tcPr>
            <w:tcW w:w="13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3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</w:t>
            </w:r>
          </w:p>
        </w:tc>
        <w:tc>
          <w:tcPr>
            <w:tcW w:w="15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4</w:t>
            </w:r>
          </w:p>
        </w:tc>
      </w:tr>
      <w:tr>
        <w:trPr/>
        <w:tc>
          <w:tcPr>
            <w:tcW w:w="16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previous IVF, at least 1 pregnancy, 0 live births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</w:rPr>
              <w:t>1.29 (1.02, 1.63)</w:t>
            </w:r>
          </w:p>
        </w:tc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</w:rPr>
              <w:t>1.13 (0.88, 1.45)</w:t>
            </w:r>
          </w:p>
        </w:tc>
        <w:tc>
          <w:tcPr>
            <w:tcW w:w="15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/>
        <w:tc>
          <w:tcPr>
            <w:tcW w:w="16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previous IVF, at least 1 pregnancy, at least 1 live birth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</w:rPr>
              <w:t>1.09 (0.79, 1.50)</w:t>
            </w:r>
          </w:p>
        </w:tc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</w:rPr>
              <w:t>0.97 (0.70, 1.36)</w:t>
            </w:r>
          </w:p>
        </w:tc>
        <w:tc>
          <w:tcPr>
            <w:tcW w:w="15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/>
        <w:tc>
          <w:tcPr>
            <w:tcW w:w="16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vious IVF, 0 pregnancy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</w:rPr>
              <w:t>1.57 (1.09, 2.25)</w:t>
            </w:r>
          </w:p>
        </w:tc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</w:rPr>
              <w:t>2.60 (1.13, 5.93)</w:t>
            </w:r>
          </w:p>
        </w:tc>
        <w:tc>
          <w:tcPr>
            <w:tcW w:w="15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/>
        <w:tc>
          <w:tcPr>
            <w:tcW w:w="16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vious IVF, at least 1 pregnancy, 0 live birth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</w:rPr>
              <w:t>1.68 (1.09, 2.58)</w:t>
            </w:r>
          </w:p>
        </w:tc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</w:rPr>
              <w:t>2.10 (1.18, 3.73)</w:t>
            </w:r>
          </w:p>
        </w:tc>
        <w:tc>
          <w:tcPr>
            <w:tcW w:w="15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/>
        <w:tc>
          <w:tcPr>
            <w:tcW w:w="16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vious IVF, at least 1 pregnancy, at least 1 live birth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</w:rPr>
              <w:t>0.87 (0.50, 1.49)</w:t>
            </w:r>
          </w:p>
        </w:tc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</w:rPr>
              <w:t>0.94 (0.54, 1.64)</w:t>
            </w:r>
          </w:p>
        </w:tc>
        <w:tc>
          <w:tcPr>
            <w:tcW w:w="15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/>
        <w:tc>
          <w:tcPr>
            <w:tcW w:w="16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Hormonal preparation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oestrogen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</w:t>
            </w:r>
          </w:p>
        </w:tc>
        <w:tc>
          <w:tcPr>
            <w:tcW w:w="13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43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</w:t>
            </w:r>
          </w:p>
        </w:tc>
        <w:tc>
          <w:tcPr>
            <w:tcW w:w="15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39</w:t>
            </w:r>
          </w:p>
        </w:tc>
      </w:tr>
      <w:tr>
        <w:trPr/>
        <w:tc>
          <w:tcPr>
            <w:tcW w:w="16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onadatropin 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</w:rPr>
              <w:t>1.21 (0.39, 3.81)</w:t>
            </w:r>
          </w:p>
        </w:tc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</w:rPr>
              <w:t>1.65 (0.50, 5.38)</w:t>
            </w:r>
          </w:p>
        </w:tc>
        <w:tc>
          <w:tcPr>
            <w:tcW w:w="15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/>
        <w:tc>
          <w:tcPr>
            <w:tcW w:w="16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rmone replacement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</w:rPr>
              <w:t>0.79 (0.21, 3.02)</w:t>
            </w:r>
          </w:p>
        </w:tc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</w:rPr>
              <w:t>1.11 (0.28, 4.40)</w:t>
            </w:r>
          </w:p>
        </w:tc>
        <w:tc>
          <w:tcPr>
            <w:tcW w:w="15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/>
        <w:tc>
          <w:tcPr>
            <w:tcW w:w="16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ycle number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</w:t>
            </w:r>
          </w:p>
        </w:tc>
        <w:tc>
          <w:tcPr>
            <w:tcW w:w="13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97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</w:t>
            </w:r>
          </w:p>
        </w:tc>
        <w:tc>
          <w:tcPr>
            <w:tcW w:w="15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93</w:t>
            </w:r>
          </w:p>
        </w:tc>
      </w:tr>
      <w:tr>
        <w:trPr/>
        <w:tc>
          <w:tcPr>
            <w:tcW w:w="16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</w:rPr>
              <w:t>1.00 (0.79, 1.26)</w:t>
            </w:r>
          </w:p>
        </w:tc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</w:rPr>
              <w:t>0.99 (0.78, 1.26)</w:t>
            </w:r>
          </w:p>
        </w:tc>
        <w:tc>
          <w:tcPr>
            <w:tcW w:w="15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/>
        <w:tc>
          <w:tcPr>
            <w:tcW w:w="16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=3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</w:rPr>
              <w:t>0.97 (0.76, 1.24)</w:t>
            </w:r>
          </w:p>
        </w:tc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</w:rPr>
              <w:t>0.95 (0.74, 1.23)</w:t>
            </w:r>
          </w:p>
        </w:tc>
        <w:tc>
          <w:tcPr>
            <w:tcW w:w="15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/>
        <w:tc>
          <w:tcPr>
            <w:tcW w:w="16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ource of egg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nor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</w:t>
            </w:r>
          </w:p>
        </w:tc>
        <w:tc>
          <w:tcPr>
            <w:tcW w:w="13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9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</w:t>
            </w:r>
          </w:p>
        </w:tc>
        <w:tc>
          <w:tcPr>
            <w:tcW w:w="15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30</w:t>
            </w:r>
          </w:p>
        </w:tc>
      </w:tr>
      <w:tr>
        <w:trPr/>
        <w:tc>
          <w:tcPr>
            <w:tcW w:w="16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</w:rPr>
              <w:t>0.46 (0.19, 1.14)</w:t>
            </w:r>
          </w:p>
        </w:tc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</w:rPr>
              <w:t>0.60 (0.23, 1.57)</w:t>
            </w:r>
          </w:p>
        </w:tc>
        <w:tc>
          <w:tcPr>
            <w:tcW w:w="15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/>
        <w:tc>
          <w:tcPr>
            <w:tcW w:w="16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reatment type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VF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</w:t>
            </w:r>
          </w:p>
        </w:tc>
        <w:tc>
          <w:tcPr>
            <w:tcW w:w="13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</w:t>
            </w:r>
          </w:p>
        </w:tc>
        <w:tc>
          <w:tcPr>
            <w:tcW w:w="15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24</w:t>
            </w:r>
          </w:p>
        </w:tc>
      </w:tr>
      <w:tr>
        <w:trPr/>
        <w:tc>
          <w:tcPr>
            <w:tcW w:w="16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VF &amp; ICSI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</w:rPr>
              <w:t>0.79 (0.66, 0.95)</w:t>
            </w:r>
          </w:p>
        </w:tc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</w:rPr>
              <w:t>0.87 (0.69, 1.09)</w:t>
            </w:r>
          </w:p>
        </w:tc>
        <w:tc>
          <w:tcPr>
            <w:tcW w:w="15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vertAlign w:val="superscript"/>
        </w:rPr>
      </w:pPr>
      <w:r>
        <w:rPr>
          <w:rFonts w:cs="Times New Roman" w:ascii="Times New Roman" w:hAnsi="Times New Roman"/>
          <w:bCs/>
          <w:vertAlign w:val="superscript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vertAlign w:val="superscript"/>
        </w:rPr>
        <w:t xml:space="preserve"> </w:t>
      </w:r>
      <w:r>
        <w:rPr>
          <w:rFonts w:cs="Times New Roman" w:ascii="Times New Roman" w:hAnsi="Times New Roman"/>
          <w:bCs/>
        </w:rPr>
        <w:t>Cycles include in analyses are those with complete data on all variables and who experienced a singleton birth after IVF.  Those with more moderate preterm (i.e. completed gestation weeks between 33-36 weeks) were excluded from analyses so that the comparison is between extreme preterm and term. P-values</w:t>
      </w:r>
      <w:r>
        <w:rPr>
          <w:rFonts w:cs="Times New Roman" w:ascii="Times New Roman" w:hAnsi="Times New Roman"/>
        </w:rPr>
        <w:t xml:space="preserve"> are likelihood ratio tests of null hypothesis that the odds are the same for each category (i.e. they do not assume linearity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1906" w:h="16838"/>
      <w:pgMar w:left="1418" w:right="1134" w:gutter="0" w:header="0" w:top="993" w:footer="0" w:bottom="2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6T11:00:00Z</dcterms:created>
  <dc:creator>Scott</dc:creator>
  <dc:description/>
  <cp:keywords/>
  <dc:language>en-US</dc:language>
  <cp:lastModifiedBy>Hickling</cp:lastModifiedBy>
  <dcterms:modified xsi:type="dcterms:W3CDTF">2010-11-16T11:00:00Z</dcterms:modified>
  <cp:revision>2</cp:revision>
  <dc:subject/>
  <dc:title>Table S7: Univariable and multivariable associations of potential risk factors with extreme preterm birth (&lt; 33 weeks) amongst singleton births  following IVF</dc:title>
</cp:coreProperties>
</file>